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DC9B88C" w:rsidR="00FB3483" w:rsidRPr="00930A31" w:rsidRDefault="00D97C05"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0E174E6" w:rsidR="00FB3483" w:rsidRPr="00930A31" w:rsidRDefault="00D97C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B39FD">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D17D914" w:rsidR="00FB3483" w:rsidRPr="00930A31" w:rsidRDefault="00D97C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45368">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BD9E1C6" w:rsidR="00FB3483" w:rsidRPr="00930A31" w:rsidRDefault="00D97C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45368">
              <w:rPr>
                <w:rFonts w:ascii="Arial" w:hAnsi="Arial" w:cs="Arial"/>
                <w:color w:val="auto"/>
                <w:sz w:val="18"/>
                <w:szCs w:val="18"/>
              </w:rPr>
              <w:t>2</w:t>
            </w:r>
            <w:r w:rsidR="00726BB1">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4931FDB" w14:textId="77777777" w:rsidR="00FB3483" w:rsidRDefault="00D97C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26BB1">
              <w:rPr>
                <w:rFonts w:ascii="Arial" w:hAnsi="Arial" w:cs="Arial"/>
                <w:color w:val="auto"/>
                <w:sz w:val="18"/>
                <w:szCs w:val="18"/>
              </w:rPr>
              <w:t>4</w:t>
            </w:r>
          </w:p>
          <w:p w14:paraId="6B03C229" w14:textId="40D86BDA" w:rsidR="002E3218" w:rsidRPr="00930A31" w:rsidRDefault="002E3218"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BF89484" w14:textId="77777777" w:rsidR="00FB3483" w:rsidRDefault="00EE37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3DF9">
              <w:rPr>
                <w:rFonts w:ascii="Arial" w:hAnsi="Arial" w:cs="Arial"/>
                <w:color w:val="auto"/>
                <w:sz w:val="18"/>
                <w:szCs w:val="18"/>
              </w:rPr>
              <w:t>4</w:t>
            </w:r>
          </w:p>
          <w:p w14:paraId="13ED706A" w14:textId="01F35187" w:rsidR="002E3218" w:rsidRPr="00930A31" w:rsidRDefault="002E3218"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449F8B9" w14:textId="77777777" w:rsidR="002E3218" w:rsidRDefault="00EE37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3DF9">
              <w:rPr>
                <w:rFonts w:ascii="Arial" w:hAnsi="Arial" w:cs="Arial"/>
                <w:color w:val="auto"/>
                <w:sz w:val="18"/>
                <w:szCs w:val="18"/>
              </w:rPr>
              <w:t>3</w:t>
            </w:r>
            <w:r w:rsidR="002E3218">
              <w:rPr>
                <w:rFonts w:ascii="Arial" w:hAnsi="Arial" w:cs="Arial"/>
                <w:color w:val="auto"/>
                <w:sz w:val="18"/>
                <w:szCs w:val="18"/>
              </w:rPr>
              <w:t xml:space="preserve">, </w:t>
            </w:r>
          </w:p>
          <w:p w14:paraId="7C82E223" w14:textId="2646031B" w:rsidR="00FB3483" w:rsidRPr="00930A31" w:rsidRDefault="002E3218" w:rsidP="005979B8">
            <w:pPr>
              <w:pStyle w:val="Default"/>
              <w:spacing w:before="40" w:after="40"/>
              <w:rPr>
                <w:rFonts w:ascii="Arial" w:hAnsi="Arial" w:cs="Arial"/>
                <w:color w:val="auto"/>
                <w:sz w:val="18"/>
                <w:szCs w:val="18"/>
              </w:rPr>
            </w:pPr>
            <w:r>
              <w:rPr>
                <w:rFonts w:ascii="Arial" w:hAnsi="Arial" w:cs="Arial"/>
                <w:color w:val="auto"/>
                <w:sz w:val="18"/>
                <w:szCs w:val="18"/>
              </w:rPr>
              <w:t>Tab.1 supp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781D5FC" w:rsidR="00FB3483" w:rsidRPr="00930A31" w:rsidRDefault="00EE37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95094">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17909A9" w:rsidR="00FB3483" w:rsidRPr="00930A31" w:rsidRDefault="00EE37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95094">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2CB6089" w:rsidR="00930A31" w:rsidRPr="00930A31" w:rsidRDefault="00EE37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95094">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155B991" w:rsidR="00930A31" w:rsidRPr="00930A31" w:rsidRDefault="00EE37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95094">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CC9837F" w:rsidR="00FB3483" w:rsidRPr="00930A31" w:rsidRDefault="00EE37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95094">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44BB93C" w:rsidR="00FB3483" w:rsidRPr="00930A31" w:rsidRDefault="00442E3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95094">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9E3DFB1" w:rsidR="00930A31" w:rsidRPr="00930A31" w:rsidRDefault="00F21AF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BE90A68" w:rsidR="00930A31" w:rsidRPr="00930A31" w:rsidRDefault="00F21AF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23828">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3DD11A2" w:rsidR="00930A31" w:rsidRPr="00930A31" w:rsidRDefault="00523828"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3E1EEA1" w:rsidR="00930A31" w:rsidRPr="00930A31" w:rsidRDefault="00F21AF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23828">
              <w:rPr>
                <w:rFonts w:ascii="Arial" w:hAnsi="Arial" w:cs="Arial"/>
                <w:color w:val="auto"/>
                <w:sz w:val="18"/>
                <w:szCs w:val="18"/>
              </w:rPr>
              <w:t xml:space="preserve">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B2C06C0" w:rsidR="00930A31" w:rsidRPr="00930A31" w:rsidRDefault="00F21AF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23828">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B0CE7A7" w:rsidR="00930A31" w:rsidRPr="00930A31" w:rsidRDefault="00F21AF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23828">
              <w:rPr>
                <w:rFonts w:ascii="Arial" w:hAnsi="Arial" w:cs="Arial"/>
                <w:color w:val="auto"/>
                <w:sz w:val="18"/>
                <w:szCs w:val="18"/>
              </w:rPr>
              <w:t xml:space="preserve"> 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AF00987" w:rsidR="006E5FE2" w:rsidRPr="00930A31" w:rsidRDefault="00C63C4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23828">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14A7434" w:rsidR="006E5FE2" w:rsidRPr="00930A31" w:rsidRDefault="00C63C4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23828">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2CAA76A" w14:textId="77777777" w:rsidR="00EB7F18" w:rsidRDefault="00EB7F18" w:rsidP="005979B8">
            <w:pPr>
              <w:pStyle w:val="Default"/>
              <w:spacing w:before="40" w:after="40"/>
              <w:rPr>
                <w:rFonts w:ascii="Arial" w:hAnsi="Arial" w:cs="Arial"/>
                <w:color w:val="auto"/>
                <w:sz w:val="18"/>
                <w:szCs w:val="18"/>
              </w:rPr>
            </w:pPr>
            <w:r>
              <w:rPr>
                <w:rFonts w:ascii="Arial" w:hAnsi="Arial" w:cs="Arial"/>
                <w:color w:val="auto"/>
                <w:sz w:val="18"/>
                <w:szCs w:val="18"/>
              </w:rPr>
              <w:t>Page 5</w:t>
            </w:r>
          </w:p>
          <w:p w14:paraId="670CFC65" w14:textId="6B09D203" w:rsidR="00930A31" w:rsidRPr="00930A31" w:rsidRDefault="000423B6"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5865119" w:rsidR="00930A31" w:rsidRPr="00930A31" w:rsidRDefault="0094699B"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8F7FB52" w:rsidR="00FB3483" w:rsidRPr="00930A31" w:rsidRDefault="000423B6"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7AE38D72"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64587DF" w:rsidR="00FB3483" w:rsidRPr="00930A31" w:rsidRDefault="000423B6"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E776E7">
              <w:rPr>
                <w:rFonts w:ascii="Arial" w:hAnsi="Arial" w:cs="Arial"/>
                <w:color w:val="auto"/>
                <w:sz w:val="18"/>
                <w:szCs w:val="18"/>
              </w:rPr>
              <w:t xml:space="preserv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B2E51ED" w14:textId="77777777" w:rsidR="007A186C" w:rsidRDefault="007A186C" w:rsidP="005979B8">
            <w:pPr>
              <w:pStyle w:val="Default"/>
              <w:spacing w:before="40" w:after="40"/>
              <w:rPr>
                <w:rFonts w:ascii="Arial" w:hAnsi="Arial" w:cs="Arial"/>
                <w:color w:val="auto"/>
                <w:sz w:val="18"/>
                <w:szCs w:val="18"/>
              </w:rPr>
            </w:pPr>
            <w:r>
              <w:rPr>
                <w:rFonts w:ascii="Arial" w:hAnsi="Arial" w:cs="Arial"/>
                <w:color w:val="auto"/>
                <w:sz w:val="18"/>
                <w:szCs w:val="18"/>
              </w:rPr>
              <w:t>Table 1</w:t>
            </w:r>
          </w:p>
          <w:p w14:paraId="2C8566DE" w14:textId="77777777" w:rsidR="007A186C" w:rsidRDefault="006461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 </w:t>
            </w:r>
            <w:r w:rsidR="00A260B1">
              <w:rPr>
                <w:rFonts w:ascii="Arial" w:hAnsi="Arial" w:cs="Arial"/>
                <w:color w:val="auto"/>
                <w:sz w:val="18"/>
                <w:szCs w:val="18"/>
              </w:rPr>
              <w:t>2</w:t>
            </w:r>
            <w:r>
              <w:rPr>
                <w:rFonts w:ascii="Arial" w:hAnsi="Arial" w:cs="Arial"/>
                <w:color w:val="auto"/>
                <w:sz w:val="18"/>
                <w:szCs w:val="18"/>
              </w:rPr>
              <w:t xml:space="preserve">, </w:t>
            </w:r>
          </w:p>
          <w:p w14:paraId="43E181A6" w14:textId="0C3BD09B" w:rsidR="00FB3483" w:rsidRPr="00930A31" w:rsidRDefault="006461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 </w:t>
            </w:r>
            <w:r w:rsidR="00A260B1">
              <w:rPr>
                <w:rFonts w:ascii="Arial" w:hAnsi="Arial" w:cs="Arial"/>
                <w:color w:val="auto"/>
                <w:sz w:val="18"/>
                <w:szCs w:val="18"/>
              </w:rPr>
              <w:t>3</w:t>
            </w:r>
            <w:r>
              <w:rPr>
                <w:rFonts w:ascii="Arial" w:hAnsi="Arial" w:cs="Arial"/>
                <w:color w:val="auto"/>
                <w:sz w:val="18"/>
                <w:szCs w:val="18"/>
              </w:rPr>
              <w:t xml:space="preserve">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5520DC1" w14:textId="47E681CD" w:rsidR="007A186C" w:rsidRDefault="007A186C" w:rsidP="005979B8">
            <w:pPr>
              <w:pStyle w:val="Default"/>
              <w:spacing w:before="40" w:after="40"/>
              <w:rPr>
                <w:rFonts w:ascii="Arial" w:hAnsi="Arial" w:cs="Arial"/>
                <w:color w:val="auto"/>
                <w:sz w:val="18"/>
                <w:szCs w:val="18"/>
              </w:rPr>
            </w:pPr>
            <w:r>
              <w:rPr>
                <w:rFonts w:ascii="Arial" w:hAnsi="Arial" w:cs="Arial"/>
                <w:color w:val="auto"/>
                <w:sz w:val="18"/>
                <w:szCs w:val="18"/>
              </w:rPr>
              <w:t>Page 6</w:t>
            </w:r>
          </w:p>
          <w:p w14:paraId="7395E36F" w14:textId="31CB0A2C" w:rsidR="00A260B1" w:rsidRPr="00930A31" w:rsidRDefault="007A186C"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008164C" w14:textId="77777777" w:rsidR="00930A31" w:rsidRDefault="006461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60B1">
              <w:rPr>
                <w:rFonts w:ascii="Arial" w:hAnsi="Arial" w:cs="Arial"/>
                <w:color w:val="auto"/>
                <w:sz w:val="18"/>
                <w:szCs w:val="18"/>
              </w:rPr>
              <w:t>6-9</w:t>
            </w:r>
          </w:p>
          <w:p w14:paraId="7C8F8A33" w14:textId="379AA05C" w:rsidR="0082652C" w:rsidRPr="00930A31" w:rsidRDefault="0082652C" w:rsidP="005979B8">
            <w:pPr>
              <w:pStyle w:val="Default"/>
              <w:spacing w:before="40" w:after="40"/>
              <w:rPr>
                <w:rFonts w:ascii="Arial" w:hAnsi="Arial" w:cs="Arial"/>
                <w:color w:val="auto"/>
                <w:sz w:val="18"/>
                <w:szCs w:val="18"/>
              </w:rPr>
            </w:pPr>
            <w:r>
              <w:rPr>
                <w:rFonts w:ascii="Arial" w:hAnsi="Arial" w:cs="Arial"/>
                <w:color w:val="auto"/>
                <w:sz w:val="18"/>
                <w:szCs w:val="18"/>
              </w:rPr>
              <w:t>Fig 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5673694" w14:textId="77777777" w:rsidR="00930A31" w:rsidRDefault="00A260B1" w:rsidP="005979B8">
            <w:pPr>
              <w:pStyle w:val="Default"/>
              <w:spacing w:before="40" w:after="40"/>
              <w:rPr>
                <w:rFonts w:ascii="Arial" w:hAnsi="Arial" w:cs="Arial"/>
                <w:color w:val="auto"/>
                <w:sz w:val="18"/>
                <w:szCs w:val="18"/>
              </w:rPr>
            </w:pPr>
            <w:r>
              <w:rPr>
                <w:rFonts w:ascii="Arial" w:hAnsi="Arial" w:cs="Arial"/>
                <w:color w:val="auto"/>
                <w:sz w:val="18"/>
                <w:szCs w:val="18"/>
              </w:rPr>
              <w:t>Page 6-9</w:t>
            </w:r>
          </w:p>
          <w:p w14:paraId="05D8123F" w14:textId="3BA71F63" w:rsidR="0082652C" w:rsidRPr="00930A31" w:rsidRDefault="0082652C" w:rsidP="005979B8">
            <w:pPr>
              <w:pStyle w:val="Default"/>
              <w:spacing w:before="40" w:after="40"/>
              <w:rPr>
                <w:rFonts w:ascii="Arial" w:hAnsi="Arial" w:cs="Arial"/>
                <w:color w:val="auto"/>
                <w:sz w:val="18"/>
                <w:szCs w:val="18"/>
              </w:rPr>
            </w:pPr>
            <w:r>
              <w:rPr>
                <w:rFonts w:ascii="Arial" w:hAnsi="Arial" w:cs="Arial"/>
                <w:color w:val="auto"/>
                <w:sz w:val="18"/>
                <w:szCs w:val="18"/>
              </w:rPr>
              <w:t>Fig 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4607B76" w:rsidR="00930A31" w:rsidRPr="00930A31" w:rsidRDefault="006461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60B1">
              <w:rPr>
                <w:rFonts w:ascii="Arial" w:hAnsi="Arial" w:cs="Arial"/>
                <w:color w:val="auto"/>
                <w:sz w:val="18"/>
                <w:szCs w:val="18"/>
              </w:rPr>
              <w:t>6-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C023500" w14:textId="77777777" w:rsidR="00FB3483" w:rsidRDefault="006461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7C75">
              <w:rPr>
                <w:rFonts w:ascii="Arial" w:hAnsi="Arial" w:cs="Arial"/>
                <w:color w:val="auto"/>
                <w:sz w:val="18"/>
                <w:szCs w:val="18"/>
              </w:rPr>
              <w:t>8</w:t>
            </w:r>
          </w:p>
          <w:p w14:paraId="1A435861" w14:textId="306776B0" w:rsidR="0082652C" w:rsidRPr="00930A31" w:rsidRDefault="0082652C" w:rsidP="005979B8">
            <w:pPr>
              <w:pStyle w:val="Default"/>
              <w:spacing w:before="40" w:after="40"/>
              <w:rPr>
                <w:rFonts w:ascii="Arial" w:hAnsi="Arial" w:cs="Arial"/>
                <w:color w:val="auto"/>
                <w:sz w:val="18"/>
                <w:szCs w:val="18"/>
              </w:rPr>
            </w:pPr>
            <w:r>
              <w:rPr>
                <w:rFonts w:ascii="Arial" w:hAnsi="Arial" w:cs="Arial"/>
                <w:color w:val="auto"/>
                <w:sz w:val="18"/>
                <w:szCs w:val="18"/>
              </w:rPr>
              <w:t>Fig 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5C75B29" w:rsidR="00077B44" w:rsidRPr="00930A31" w:rsidRDefault="0064612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7C75">
              <w:rPr>
                <w:rFonts w:ascii="Arial" w:hAnsi="Arial" w:cs="Arial"/>
                <w:color w:val="auto"/>
                <w:sz w:val="18"/>
                <w:szCs w:val="18"/>
              </w:rPr>
              <w:t>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FD8772B" w:rsidR="00930A31" w:rsidRPr="00930A31" w:rsidRDefault="0064612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7C75">
              <w:rPr>
                <w:rFonts w:ascii="Arial" w:hAnsi="Arial" w:cs="Arial"/>
                <w:color w:val="auto"/>
                <w:sz w:val="18"/>
                <w:szCs w:val="18"/>
              </w:rPr>
              <w:t>9-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7EA06EE" w:rsidR="00930A31" w:rsidRPr="00930A31" w:rsidRDefault="0064612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7C75">
              <w:rPr>
                <w:rFonts w:ascii="Arial" w:hAnsi="Arial" w:cs="Arial"/>
                <w:color w:val="auto"/>
                <w:sz w:val="18"/>
                <w:szCs w:val="18"/>
              </w:rPr>
              <w:t>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110A89" w:rsidR="00930A31" w:rsidRPr="00930A31" w:rsidRDefault="0064612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C87C75">
              <w:rPr>
                <w:rFonts w:ascii="Arial" w:hAnsi="Arial" w:cs="Arial"/>
                <w:color w:val="auto"/>
                <w:sz w:val="18"/>
                <w:szCs w:val="18"/>
              </w:rPr>
              <w:t>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DDB3B62" w:rsidR="00930A31" w:rsidRPr="00930A31" w:rsidRDefault="0064612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C87C75">
              <w:rPr>
                <w:rFonts w:ascii="Arial" w:hAnsi="Arial" w:cs="Arial"/>
                <w:color w:val="auto"/>
                <w:sz w:val="18"/>
                <w:szCs w:val="18"/>
              </w:rPr>
              <w:t>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5CAD9D5" w:rsidR="00930A31" w:rsidRPr="00930A31" w:rsidRDefault="00BD4407"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890A259" w:rsidR="00930A31" w:rsidRPr="00930A31" w:rsidRDefault="00BD4407"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D3D449D" w:rsidR="00930A31" w:rsidRPr="00930A31" w:rsidRDefault="00BD4407"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4AF7AA6" w:rsidR="00077B44" w:rsidRPr="00930A31" w:rsidRDefault="00BD4407"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5E22636" w:rsidR="00077B44" w:rsidRPr="00930A31" w:rsidRDefault="00BD4407"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7B18CE3" w:rsidR="00077B44" w:rsidRPr="00930A31" w:rsidRDefault="00BD4407"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D05E3F" w14:textId="77777777" w:rsidR="006656DB" w:rsidRDefault="006656DB">
      <w:r>
        <w:separator/>
      </w:r>
    </w:p>
  </w:endnote>
  <w:endnote w:type="continuationSeparator" w:id="0">
    <w:p w14:paraId="2CB516D4" w14:textId="77777777" w:rsidR="006656DB" w:rsidRDefault="006656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4FB3F9" w14:textId="77777777" w:rsidR="006656DB" w:rsidRDefault="006656DB">
      <w:r>
        <w:separator/>
      </w:r>
    </w:p>
  </w:footnote>
  <w:footnote w:type="continuationSeparator" w:id="0">
    <w:p w14:paraId="60F47A85" w14:textId="77777777" w:rsidR="006656DB" w:rsidRDefault="006656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D146797" w:rsidR="00947707" w:rsidRPr="00930A31" w:rsidRDefault="00A4536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0AECDA7">
          <wp:simplePos x="0" y="0"/>
          <wp:positionH relativeFrom="column">
            <wp:posOffset>-32385</wp:posOffset>
          </wp:positionH>
          <wp:positionV relativeFrom="paragraph">
            <wp:posOffset>-111760</wp:posOffset>
          </wp:positionV>
          <wp:extent cx="457200" cy="419100"/>
          <wp:effectExtent l="0" t="0" r="0" b="0"/>
          <wp:wrapNone/>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1050"/>
    <w:rsid w:val="00013FBA"/>
    <w:rsid w:val="00033DF9"/>
    <w:rsid w:val="000423B6"/>
    <w:rsid w:val="00077B44"/>
    <w:rsid w:val="000C5898"/>
    <w:rsid w:val="00152CDB"/>
    <w:rsid w:val="0018323E"/>
    <w:rsid w:val="00190C83"/>
    <w:rsid w:val="002275F3"/>
    <w:rsid w:val="00246C93"/>
    <w:rsid w:val="00256BAF"/>
    <w:rsid w:val="002A2A06"/>
    <w:rsid w:val="002E3218"/>
    <w:rsid w:val="003103C2"/>
    <w:rsid w:val="003516AD"/>
    <w:rsid w:val="00363B8D"/>
    <w:rsid w:val="003760FB"/>
    <w:rsid w:val="003908EA"/>
    <w:rsid w:val="003B79FF"/>
    <w:rsid w:val="003C3D09"/>
    <w:rsid w:val="00400A0B"/>
    <w:rsid w:val="004033C1"/>
    <w:rsid w:val="00442E39"/>
    <w:rsid w:val="00443C1D"/>
    <w:rsid w:val="00461576"/>
    <w:rsid w:val="00484520"/>
    <w:rsid w:val="004C1685"/>
    <w:rsid w:val="005078EE"/>
    <w:rsid w:val="00523828"/>
    <w:rsid w:val="00550BF1"/>
    <w:rsid w:val="00586CFC"/>
    <w:rsid w:val="0059028D"/>
    <w:rsid w:val="005979B8"/>
    <w:rsid w:val="00624115"/>
    <w:rsid w:val="00640172"/>
    <w:rsid w:val="0064612D"/>
    <w:rsid w:val="006656DB"/>
    <w:rsid w:val="006E5FE2"/>
    <w:rsid w:val="006F3BA6"/>
    <w:rsid w:val="00726794"/>
    <w:rsid w:val="00726BB1"/>
    <w:rsid w:val="007378E0"/>
    <w:rsid w:val="0077253C"/>
    <w:rsid w:val="007A186C"/>
    <w:rsid w:val="0082652C"/>
    <w:rsid w:val="008412D5"/>
    <w:rsid w:val="00850143"/>
    <w:rsid w:val="00895094"/>
    <w:rsid w:val="008A3EAE"/>
    <w:rsid w:val="008E2C91"/>
    <w:rsid w:val="00930A31"/>
    <w:rsid w:val="0094699B"/>
    <w:rsid w:val="00947707"/>
    <w:rsid w:val="009827E5"/>
    <w:rsid w:val="009B39FD"/>
    <w:rsid w:val="00A03B4C"/>
    <w:rsid w:val="00A1263F"/>
    <w:rsid w:val="00A215D2"/>
    <w:rsid w:val="00A260B1"/>
    <w:rsid w:val="00A45368"/>
    <w:rsid w:val="00A86593"/>
    <w:rsid w:val="00AB79CE"/>
    <w:rsid w:val="00AE4BBD"/>
    <w:rsid w:val="00B51910"/>
    <w:rsid w:val="00B730D1"/>
    <w:rsid w:val="00BD234C"/>
    <w:rsid w:val="00BD4407"/>
    <w:rsid w:val="00C22710"/>
    <w:rsid w:val="00C63C48"/>
    <w:rsid w:val="00C87C75"/>
    <w:rsid w:val="00D222AC"/>
    <w:rsid w:val="00D95D84"/>
    <w:rsid w:val="00D97C05"/>
    <w:rsid w:val="00DC4F19"/>
    <w:rsid w:val="00E324A8"/>
    <w:rsid w:val="00E66E3A"/>
    <w:rsid w:val="00E776E7"/>
    <w:rsid w:val="00EB610E"/>
    <w:rsid w:val="00EB7F18"/>
    <w:rsid w:val="00EE376B"/>
    <w:rsid w:val="00F21AF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DE"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FAD465-8535-407F-B576-0964E92D47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17</Words>
  <Characters>6134</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hilo Gambichler</cp:lastModifiedBy>
  <cp:revision>6</cp:revision>
  <cp:lastPrinted>2020-11-24T03:02:00Z</cp:lastPrinted>
  <dcterms:created xsi:type="dcterms:W3CDTF">2025-05-07T14:13:00Z</dcterms:created>
  <dcterms:modified xsi:type="dcterms:W3CDTF">2025-05-07T15:31:00Z</dcterms:modified>
</cp:coreProperties>
</file>